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7EB" w:rsidRPr="003E4B67" w:rsidRDefault="00A937EB" w:rsidP="00A937EB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3E4B67">
        <w:rPr>
          <w:rFonts w:ascii="Times New Roman" w:hAnsi="Times New Roman" w:cs="Times New Roman"/>
          <w:sz w:val="24"/>
          <w:lang w:val="en-GB"/>
        </w:rPr>
        <w:t>Appendices</w:t>
      </w:r>
    </w:p>
    <w:bookmarkEnd w:id="0"/>
    <w:p w:rsidR="00A937EB" w:rsidRDefault="00A937EB" w:rsidP="00A937EB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Cs w:val="24"/>
          <w:lang w:val="en-GB"/>
        </w:rPr>
      </w:pPr>
      <w:r w:rsidRPr="003E4B67">
        <w:rPr>
          <w:rFonts w:ascii="Times New Roman" w:hAnsi="Times New Roman" w:cs="Times New Roman"/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4CBA6D6" wp14:editId="63CC286C">
            <wp:simplePos x="0" y="0"/>
            <wp:positionH relativeFrom="margin">
              <wp:align>right</wp:align>
            </wp:positionH>
            <wp:positionV relativeFrom="paragraph">
              <wp:posOffset>415290</wp:posOffset>
            </wp:positionV>
            <wp:extent cx="5759450" cy="2418715"/>
            <wp:effectExtent l="19050" t="19050" r="12700" b="19685"/>
            <wp:wrapTopAndBottom/>
            <wp:docPr id="90863209" name="Image 90863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63209" name="Image 90863209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59450" cy="2418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3E4B67">
        <w:rPr>
          <w:rFonts w:ascii="Times New Roman" w:hAnsi="Times New Roman" w:cs="Times New Roman"/>
          <w:szCs w:val="24"/>
          <w:lang w:val="en-GB"/>
        </w:rPr>
        <w:t>Conducting of a tutoring session</w:t>
      </w:r>
      <w:r w:rsidRPr="003E4B67">
        <w:rPr>
          <w:rFonts w:ascii="Times New Roman" w:hAnsi="Times New Roman" w:cs="Times New Roman"/>
          <w:noProof/>
          <w:szCs w:val="24"/>
          <w:lang w:val="en-GB"/>
        </w:rPr>
        <w:t xml:space="preserve"> </w:t>
      </w:r>
    </w:p>
    <w:p w:rsidR="00A937EB" w:rsidRPr="00A937EB" w:rsidRDefault="00A937EB" w:rsidP="00A937EB">
      <w:pPr>
        <w:rPr>
          <w:lang w:val="en-GB"/>
        </w:rPr>
      </w:pPr>
    </w:p>
    <w:p w:rsidR="00A937EB" w:rsidRPr="003E4B67" w:rsidRDefault="00A937EB" w:rsidP="00A937EB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Cs w:val="24"/>
          <w:lang w:val="en-GB"/>
        </w:rPr>
      </w:pPr>
    </w:p>
    <w:p w:rsidR="00A937EB" w:rsidRPr="003E4B67" w:rsidRDefault="00A937EB" w:rsidP="00A937EB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Cs w:val="24"/>
          <w:lang w:val="en-GB"/>
        </w:rPr>
      </w:pPr>
      <w:r w:rsidRPr="003E4B67">
        <w:rPr>
          <w:rFonts w:ascii="Times New Roman" w:hAnsi="Times New Roman" w:cs="Times New Roman"/>
          <w:szCs w:val="24"/>
          <w:lang w:val="en-GB"/>
        </w:rPr>
        <w:t>Example session: cardiology session</w:t>
      </w:r>
    </w:p>
    <w:p w:rsidR="00A937EB" w:rsidRPr="003E4B67" w:rsidRDefault="00A937EB" w:rsidP="00A937EB">
      <w:pPr>
        <w:widowControl w:val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937EB" w:rsidRPr="003E4B67" w:rsidTr="00437DFC">
        <w:tc>
          <w:tcPr>
            <w:tcW w:w="9062" w:type="dxa"/>
          </w:tcPr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Workshop 1 - Palpation in a healthy subject - 20 minute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t>Working method: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students - 1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s examine each other in pairs; preference for unmixed pair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: 2 examination table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e: the tutor shows a typical examination with palpation. The students repeat the actions under the supervision + guidance of the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st on the technical performance of the actions but also on the information sought and its meaning.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lastRenderedPageBreak/>
              <w:t>Measurement of heart rate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al pulse for 30 second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Palpation of peripheral pulses 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patient is in supine position. 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examiner uses the tips of the index and middle fingers.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lses are checked in the upper limbs (axillary, brachial, radial and ulnar) and lower limbs (femoral, popliteal, posterior </w:t>
            </w:r>
            <w:proofErr w:type="spellStart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bial</w:t>
            </w:r>
            <w:proofErr w:type="spellEnd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edal).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ymmetry or absence of a pulse indicates an arterial injury upstream.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Search for jugular venous distention </w:t>
            </w:r>
          </w:p>
          <w:p w:rsidR="00A937EB" w:rsidRPr="003E4B67" w:rsidRDefault="00A937EB" w:rsidP="00437D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atient is supine position, chest at 45°.</w:t>
            </w:r>
          </w:p>
          <w:p w:rsidR="00A937EB" w:rsidRPr="003E4B67" w:rsidRDefault="00A937EB" w:rsidP="00437DF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head is turned to one side to better observe the jugular.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pection</w:t>
            </w:r>
            <w:proofErr w:type="gramEnd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the jugulars provides information on venous pressure.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Search for </w:t>
            </w:r>
            <w:proofErr w:type="spellStart"/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hepato</w:t>
            </w:r>
            <w:proofErr w:type="spellEnd"/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-jugular reflux</w:t>
            </w:r>
          </w:p>
          <w:p w:rsidR="00A937EB" w:rsidRPr="003E4B67" w:rsidRDefault="00A937EB" w:rsidP="00437DF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atient is supine position, chest at 45°.</w:t>
            </w:r>
          </w:p>
          <w:p w:rsidR="00A937EB" w:rsidRPr="003E4B67" w:rsidRDefault="00A937EB" w:rsidP="00437DF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sure is applied to the right </w:t>
            </w:r>
            <w:proofErr w:type="spellStart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chondrium</w:t>
            </w:r>
            <w:proofErr w:type="spellEnd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A937EB" w:rsidRPr="003E4B67" w:rsidRDefault="00A937EB" w:rsidP="00437DF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e whether swelling of the jugulars is present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is a sign of right heart failure. 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Workshop 2 – Cardiac Auscultation of the healthy subject - 20 minute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lastRenderedPageBreak/>
              <w:t>Working method</w:t>
            </w: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students - 1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s examine each other in pairs; preference for unmixed pair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: 2 examination tables, 2 stethoscope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e: the tutor shows a typical examination. The students repeat the actions under the supervision + guidance of the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ist on the technical performance of the actions but also on the information sought and its meaning (normal sound; pathological sound)</w:t>
            </w:r>
          </w:p>
          <w:p w:rsidR="00A937EB" w:rsidRPr="003E4B67" w:rsidRDefault="00A937EB" w:rsidP="00437DFC">
            <w:pPr>
              <w:pStyle w:val="Heading3"/>
              <w:keepNext w:val="0"/>
              <w:keepLines w:val="0"/>
              <w:widowControl w:val="0"/>
              <w:spacing w:line="480" w:lineRule="auto"/>
              <w:outlineLvl w:val="2"/>
              <w:rPr>
                <w:rFonts w:ascii="Times New Roman" w:hAnsi="Times New Roman" w:cs="Times New Roman"/>
                <w:sz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Auscultation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a quiet room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is shirtles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auscultation is done in supine or seated position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times you may need to ask the patient to hold their breath to improve heart sounds listening.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Cardiac auscultation area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0F7B8429" wp14:editId="1089D72A">
                  <wp:extent cx="3273548" cy="2912346"/>
                  <wp:effectExtent l="19050" t="19050" r="22225" b="2159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3548" cy="291234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>Normal sound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first sound (B1): closure of atrioventricular valves (mitral and tricuspid) at the beginning of ventricular systole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second sound (B2): closure of aortic and pulmonary valve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Workshop 3 - Cardiac auscultation of pathological noises - 20 minute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orking method</w:t>
            </w: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students - 1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: one chest auscultation dummy, one stethoscope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cedure: the tutor recaps the main pathological noises and their meaning. Students </w:t>
            </w: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xamine the dummy to discover the main pathological sounds (mitral regurgitation, aortic stenosis, aortic regurgitation) 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Murmur of mitral regurgitation: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losystolic</w:t>
            </w:r>
            <w:proofErr w:type="spellEnd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rmur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at the mitral area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illary irradiation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Murmur of aortic stenosis: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osystolic</w:t>
            </w:r>
            <w:proofErr w:type="spellEnd"/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rmu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at the 2nd right intercostal space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otid irradiation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Murmur of aortic regurgitation: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murmu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at the 2nd right intercostal space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adiation to the left edge of the sternum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 xml:space="preserve">Workshop </w:t>
            </w:r>
            <w:r w:rsidRPr="003E4B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GB"/>
              </w:rPr>
              <w:t>4 - Blood pressure measurement - 20 minutes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orking method</w:t>
            </w: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students - 1 tutor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rial: 2 blood pressure cuffs, 2 stethoscope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cedure: the tutor demonstrates the procedure. The students repeat the actions </w:t>
            </w: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nder the supervision + guidance of the tutor</w:t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0B2A07B9" wp14:editId="6677011F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35255</wp:posOffset>
                  </wp:positionV>
                  <wp:extent cx="2830830" cy="3335655"/>
                  <wp:effectExtent l="19050" t="19050" r="26670" b="17145"/>
                  <wp:wrapSquare wrapText="bothSides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830" cy="333565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A937EB" w:rsidRPr="003E4B67" w:rsidRDefault="00A937EB" w:rsidP="00437DFC">
            <w:pPr>
              <w:widowControl w:val="0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GB"/>
              </w:rPr>
              <w:t xml:space="preserve">Technique: 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blood pressure cuff is placed on the biceps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 place the stethoscope under the cuff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uff is inflated and then deflated until you hear the sound, which corresponds to the systolic pressure</w:t>
            </w:r>
          </w:p>
          <w:p w:rsidR="00A937EB" w:rsidRPr="003E4B67" w:rsidRDefault="00A937EB" w:rsidP="00A937EB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n the sound disappears, it corresponds to the diastolic pressure. </w:t>
            </w:r>
          </w:p>
          <w:p w:rsidR="00A937EB" w:rsidRPr="003E4B67" w:rsidRDefault="00A937EB" w:rsidP="00437DFC">
            <w:pPr>
              <w:pStyle w:val="ListParagraph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</w:tbl>
    <w:p w:rsidR="00A937EB" w:rsidRPr="003E4B67" w:rsidRDefault="00A937EB" w:rsidP="00A937EB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Cs w:val="24"/>
          <w:lang w:val="en-GB"/>
        </w:rPr>
      </w:pPr>
    </w:p>
    <w:p w:rsidR="00A937EB" w:rsidRPr="003E4B67" w:rsidRDefault="00A937EB" w:rsidP="00A937EB">
      <w:pPr>
        <w:widowControl w:val="0"/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 w:rsidRPr="003E4B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937EB" w:rsidRPr="003E4B67" w:rsidRDefault="00A937EB" w:rsidP="00A937EB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szCs w:val="24"/>
          <w:lang w:val="en-GB"/>
        </w:rPr>
      </w:pPr>
      <w:r w:rsidRPr="003E4B67">
        <w:rPr>
          <w:rFonts w:ascii="Times New Roman" w:hAnsi="Times New Roman" w:cs="Times New Roman"/>
          <w:szCs w:val="24"/>
          <w:lang w:val="en-GB"/>
        </w:rPr>
        <w:lastRenderedPageBreak/>
        <w:t>OSCE Exampl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A937EB" w:rsidRPr="003E4B67" w:rsidTr="00437DFC">
        <w:tc>
          <w:tcPr>
            <w:tcW w:w="9067" w:type="dxa"/>
            <w:tcBorders>
              <w:top w:val="nil"/>
              <w:left w:val="nil"/>
              <w:right w:val="nil"/>
            </w:tcBorders>
          </w:tcPr>
          <w:p w:rsidR="00A937EB" w:rsidRPr="003E4B67" w:rsidRDefault="00A937EB" w:rsidP="00437DFC">
            <w:pPr>
              <w:pStyle w:val="Caption"/>
              <w:widowControl w:val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GB"/>
              </w:rPr>
            </w:pPr>
          </w:p>
        </w:tc>
      </w:tr>
      <w:tr w:rsidR="00A937EB" w:rsidRPr="003E4B67" w:rsidTr="00437DFC">
        <w:tc>
          <w:tcPr>
            <w:tcW w:w="9067" w:type="dxa"/>
          </w:tcPr>
          <w:p w:rsidR="00A937EB" w:rsidRPr="003E4B67" w:rsidRDefault="00A937EB" w:rsidP="00437DF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Neurology topic 3: </w:t>
            </w:r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struction: « Examine cranial pairs V (trigeminal: sensitivity and </w:t>
            </w:r>
            <w:proofErr w:type="spellStart"/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tricity</w:t>
            </w:r>
            <w:proofErr w:type="spellEnd"/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and VII (facial: at least 3 manoeuvres) »</w:t>
            </w:r>
          </w:p>
          <w:tbl>
            <w:tblPr>
              <w:tblStyle w:val="TableGrid"/>
              <w:tblW w:w="8806" w:type="dxa"/>
              <w:tblLook w:val="04A0" w:firstRow="1" w:lastRow="0" w:firstColumn="1" w:lastColumn="0" w:noHBand="0" w:noVBand="1"/>
            </w:tblPr>
            <w:tblGrid>
              <w:gridCol w:w="3703"/>
              <w:gridCol w:w="1701"/>
              <w:gridCol w:w="2126"/>
              <w:gridCol w:w="1276"/>
            </w:tblGrid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Non-acquired 0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Partially acquired 0.5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Acquired 1 </w:t>
                  </w:r>
                </w:p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</w:tr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Sensitive face testing (three territories of the V) </w:t>
                  </w: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</w:tr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Chewing testing </w:t>
                  </w: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</w:tr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>-1 manoeuvre to test the VII*</w:t>
                  </w: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</w:tr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>-2 manoeuvre to test the VII*</w:t>
                  </w: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</w:tr>
            <w:tr w:rsidR="00A937EB" w:rsidRPr="003E4B67" w:rsidTr="00437DFC">
              <w:tc>
                <w:tcPr>
                  <w:tcW w:w="3703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>-3 manoeuvre to test the VII*</w:t>
                  </w:r>
                </w:p>
              </w:tc>
              <w:tc>
                <w:tcPr>
                  <w:tcW w:w="1701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212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3E4B67"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</w:tcPr>
                <w:p w:rsidR="00A937EB" w:rsidRPr="003E4B67" w:rsidRDefault="00A937EB" w:rsidP="00437DFC">
                  <w:pPr>
                    <w:widowControl w:val="0"/>
                    <w:rPr>
                      <w:rFonts w:ascii="Times New Roman" w:eastAsia="Calibri" w:hAnsi="Times New Roman" w:cs="Times New Roman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:rsidR="00A937EB" w:rsidRPr="003E4B67" w:rsidRDefault="00A937EB" w:rsidP="00437DF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4B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welling of the cheeks OR Frowns on the eyebrows OR Raised eyebrows OR</w:t>
            </w:r>
            <w:r w:rsidRPr="003E4B6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eaking into a big smile / showing teeth OR</w:t>
            </w:r>
            <w:r w:rsidRPr="003E4B6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istling OR</w:t>
            </w:r>
            <w:r w:rsidRPr="003E4B67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E4B6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sting ear concha sensitivity OR Asking about sense of taste</w:t>
            </w:r>
          </w:p>
        </w:tc>
      </w:tr>
    </w:tbl>
    <w:p w:rsidR="00D96517" w:rsidRDefault="00D96517"/>
    <w:sectPr w:rsidR="00D96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87B43"/>
    <w:multiLevelType w:val="hybridMultilevel"/>
    <w:tmpl w:val="B3AC65DE"/>
    <w:lvl w:ilvl="0" w:tplc="1B7853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0C491B"/>
    <w:multiLevelType w:val="hybridMultilevel"/>
    <w:tmpl w:val="DCA4181E"/>
    <w:lvl w:ilvl="0" w:tplc="80049E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26582B"/>
    <w:multiLevelType w:val="hybridMultilevel"/>
    <w:tmpl w:val="A4AC031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7EB"/>
    <w:rsid w:val="001E66F6"/>
    <w:rsid w:val="00A937EB"/>
    <w:rsid w:val="00D9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7EB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7EB"/>
    <w:pPr>
      <w:keepNext/>
      <w:keepLines/>
      <w:spacing w:before="160" w:after="120"/>
      <w:outlineLvl w:val="2"/>
    </w:pPr>
    <w:rPr>
      <w:rFonts w:ascii="Cambria" w:eastAsiaTheme="majorEastAsia" w:hAnsi="Cambria" w:cstheme="majorBidi"/>
      <w:b/>
      <w:sz w:val="28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37EB"/>
    <w:rPr>
      <w:rFonts w:eastAsiaTheme="majorEastAsia" w:cstheme="majorBidi"/>
      <w:b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A937EB"/>
    <w:rPr>
      <w:rFonts w:ascii="Cambria" w:eastAsiaTheme="majorEastAsia" w:hAnsi="Cambria" w:cstheme="majorBidi"/>
      <w:b/>
      <w:sz w:val="28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A937EB"/>
    <w:pPr>
      <w:ind w:left="720"/>
      <w:contextualSpacing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A937EB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A937EB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7EB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7EB"/>
    <w:pPr>
      <w:keepNext/>
      <w:keepLines/>
      <w:spacing w:before="160" w:after="120"/>
      <w:outlineLvl w:val="2"/>
    </w:pPr>
    <w:rPr>
      <w:rFonts w:ascii="Cambria" w:eastAsiaTheme="majorEastAsia" w:hAnsi="Cambria" w:cstheme="majorBidi"/>
      <w:b/>
      <w:sz w:val="28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37EB"/>
    <w:rPr>
      <w:rFonts w:eastAsiaTheme="majorEastAsia" w:cstheme="majorBidi"/>
      <w:b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A937EB"/>
    <w:rPr>
      <w:rFonts w:ascii="Cambria" w:eastAsiaTheme="majorEastAsia" w:hAnsi="Cambria" w:cstheme="majorBidi"/>
      <w:b/>
      <w:sz w:val="28"/>
      <w:szCs w:val="24"/>
      <w:lang w:val="fr-FR"/>
    </w:rPr>
  </w:style>
  <w:style w:type="paragraph" w:styleId="ListParagraph">
    <w:name w:val="List Paragraph"/>
    <w:basedOn w:val="Normal"/>
    <w:uiPriority w:val="34"/>
    <w:qFormat/>
    <w:rsid w:val="00A937EB"/>
    <w:pPr>
      <w:ind w:left="720"/>
      <w:contextualSpacing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A937EB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  <w:style w:type="table" w:styleId="TableGrid">
    <w:name w:val="Table Grid"/>
    <w:basedOn w:val="TableNormal"/>
    <w:uiPriority w:val="59"/>
    <w:rsid w:val="00A937EB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34</Words>
  <Characters>3523</Characters>
  <Application>Microsoft Office Word</Application>
  <DocSecurity>0</DocSecurity>
  <Lines>8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30T15:56:00Z</dcterms:created>
  <dcterms:modified xsi:type="dcterms:W3CDTF">2021-12-30T15:57:00Z</dcterms:modified>
</cp:coreProperties>
</file>